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494"/>
        <w:gridCol w:w="1348"/>
        <w:gridCol w:w="1494"/>
        <w:gridCol w:w="1381"/>
        <w:gridCol w:w="1494"/>
      </w:tblGrid>
      <w:tr>
        <w:trPr>
          <w:trHeight w:val="288" w:hRule="atLeast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</w:tr>
      <w:tr>
        <w:trPr>
          <w:trHeight w:val="288" w:hRule="atLeast"/>
        </w:trPr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B4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830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N4L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34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1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399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N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26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4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74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N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5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5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9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BP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40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VR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39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8111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N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88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TS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2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25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11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8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5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2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87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OQ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0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N1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6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88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P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42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KN1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7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R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010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S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SR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8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MO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030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S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55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P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8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S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234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S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5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D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5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C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9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TR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05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C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519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L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4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3L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9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B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35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BP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4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18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DD45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817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PTL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9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S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41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NT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451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1M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7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C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88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NTL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16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A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7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4A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3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L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295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A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43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RP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80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PT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528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P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9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T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7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JB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2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2A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B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9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30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2B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2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P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97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X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677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GP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7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XR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42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65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M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3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4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N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69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BS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11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X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5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N2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71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11709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13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C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5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M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97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6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B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9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F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197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C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68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2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79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AFX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3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P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55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C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50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EGF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15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A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6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G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8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0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7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STN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77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57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AR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7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NLRB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929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1H1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034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706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0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F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563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58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NR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0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CS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5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449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193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XA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51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0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1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F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39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59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R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1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PP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91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Q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HADH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73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20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29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KAR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R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913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51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5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3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548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4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B4.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8342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2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5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2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4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554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B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3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X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4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1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61</w:t>
            </w:r>
          </w:p>
        </w:tc>
      </w:tr>
      <w:tr>
        <w:trPr>
          <w:trHeight w:val="288" w:hRule="atLeast"/>
        </w:trPr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2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15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3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171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B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68</w:t>
            </w:r>
          </w:p>
        </w:tc>
      </w:tr>
      <w:tr>
        <w:trPr>
          <w:trHeight w:val="288" w:hRule="atLeast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</w:tr>
      <w:tr>
        <w:trPr>
          <w:trHeight w:val="288" w:hRule="atLeast"/>
        </w:trPr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RG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563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X2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037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8A2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980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86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AM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81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38A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805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B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8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06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43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81349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P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06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4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03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B1BP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71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K3C2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20768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1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451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B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78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P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64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4069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G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82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CB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67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6A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020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J1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60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87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7A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04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J1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59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P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2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7A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97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K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60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3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RCAD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958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MB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2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U5F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3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C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221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CNMB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45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4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S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9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M4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13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GC1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90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S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707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F1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4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D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5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G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407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F5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4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K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76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N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65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F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63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DS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96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NB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260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66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9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NB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583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1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95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R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96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P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263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7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9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R2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68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1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78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21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RT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405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1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TG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91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8SIA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81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P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51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GM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22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85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65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MP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89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5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488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T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3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P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25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FA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5288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O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76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PJ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03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S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293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V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45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AN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298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T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803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R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119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N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26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T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800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T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4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04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TL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40087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60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GR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34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40435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3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A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1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X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3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15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X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37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H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5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D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2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F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53484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L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287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GB1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8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KT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90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1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6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14L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452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M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374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67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A3F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34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0682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F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7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A6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74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2616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DD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89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A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61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RSF12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749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DD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746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C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84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N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7839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R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72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TPA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13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NI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40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TN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73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TP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35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NT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19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94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TPD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16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6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41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FR47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4692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C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89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C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838</w:t>
            </w:r>
          </w:p>
        </w:tc>
      </w:tr>
      <w:tr>
        <w:trPr>
          <w:trHeight w:val="288" w:hRule="atLeast"/>
        </w:trPr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R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30885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25A22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646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NI3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406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494"/>
        <w:gridCol w:w="1348"/>
        <w:gridCol w:w="1494"/>
        <w:gridCol w:w="1381"/>
        <w:gridCol w:w="1494"/>
      </w:tblGrid>
      <w:tr>
        <w:trPr>
          <w:trHeight w:val="288" w:hRule="atLeast"/>
        </w:trPr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Seq ID</w:t>
            </w:r>
          </w:p>
        </w:tc>
      </w:tr>
      <w:tr>
        <w:trPr>
          <w:trHeight w:val="288" w:hRule="atLeast"/>
        </w:trPr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NRD1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5762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SP1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865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P36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756</w:t>
            </w:r>
          </w:p>
        </w:tc>
      </w:tr>
      <w:tr>
        <w:trPr>
          <w:trHeight w:val="288" w:hRule="atLeast"/>
        </w:trPr>
        <w:tc>
          <w:tcPr>
            <w:tcW w:w="131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E2C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78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RCC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247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988516</w:t>
            </w:r>
          </w:p>
        </w:tc>
      </w:tr>
      <w:tr>
        <w:trPr>
          <w:trHeight w:val="288" w:hRule="atLeast"/>
        </w:trPr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N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707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BTB7A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731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  <w:t>Note that overall expression of this module (Module 5) was found to be down-regulated in HPI and up-regulated in LPI in Genomica.</w:t>
      </w:r>
    </w:p>
    <w:p>
      <w:pPr>
        <w:pStyle w:val="Normal"/>
        <w:spacing w:lineRule="auto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/>
        <w:rPr>
          <w:b/>
          <w:b/>
        </w:rPr>
      </w:pPr>
      <w:r>
        <w:rPr>
          <w:rFonts w:cs="Arial" w:ascii="Arial" w:hAnsi="Arial"/>
          <w:b/>
        </w:rPr>
        <w:t>Additional File 4. Table S2. Digital signature genes by module-mapping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23:16:00Z</dcterms:created>
  <dc:creator>Stewart Chang</dc:creator>
  <dc:description/>
  <dc:language>en-US</dc:language>
  <cp:lastModifiedBy>Stewart Chang</cp:lastModifiedBy>
  <dcterms:modified xsi:type="dcterms:W3CDTF">2011-12-15T23:38:00Z</dcterms:modified>
  <cp:revision>1</cp:revision>
  <dc:subject/>
  <dc:title/>
</cp:coreProperties>
</file>